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9F8E19"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1B3669"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035879"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65FD64"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B69A4E"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4A65EB"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34E26E"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DF6BC1"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C0A7A8"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9BFAED"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CB822E"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4DD674"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999867"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7891F8"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79C10E"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F002E3"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AB9F45"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C72FF2"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E145B2"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3B8B85" w:rsidR="006E5FE2"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B58FA8" w:rsidR="006E5FE2"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D48C4A"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B26F60"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942B8C"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7 - 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85A5B1"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Tables 1 &amp;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FA85BF"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CFEA12"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7 - 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44C608"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1C2D55"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B9FB65" w:rsidR="00930A31"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3F441C" w:rsidR="00FB3483" w:rsidRPr="00930A31" w:rsidRDefault="002262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202B3B" w:rsidR="00077B44" w:rsidRPr="00930A31" w:rsidRDefault="002262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4BAA98" w:rsidR="00930A31" w:rsidRPr="00930A31" w:rsidRDefault="00226237"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03AC3B" w:rsidR="00930A31" w:rsidRPr="00930A31" w:rsidRDefault="00226237" w:rsidP="00077B44">
            <w:pPr>
              <w:pStyle w:val="Default"/>
              <w:spacing w:before="40" w:after="40"/>
              <w:rPr>
                <w:rFonts w:ascii="Arial" w:hAnsi="Arial" w:cs="Arial"/>
                <w:color w:val="auto"/>
                <w:sz w:val="18"/>
                <w:szCs w:val="18"/>
              </w:rPr>
            </w:pPr>
            <w:r>
              <w:rPr>
                <w:rFonts w:ascii="Arial" w:hAnsi="Arial" w:cs="Arial"/>
                <w:color w:val="auto"/>
                <w:sz w:val="18"/>
                <w:szCs w:val="18"/>
              </w:rPr>
              <w:t>21,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FD7BBE" w:rsidR="00930A31" w:rsidRPr="00930A31" w:rsidRDefault="00226237" w:rsidP="00077B44">
            <w:pPr>
              <w:pStyle w:val="Default"/>
              <w:spacing w:before="40" w:after="40"/>
              <w:rPr>
                <w:rFonts w:ascii="Arial" w:hAnsi="Arial" w:cs="Arial"/>
                <w:color w:val="auto"/>
                <w:sz w:val="18"/>
                <w:szCs w:val="18"/>
              </w:rPr>
            </w:pPr>
            <w:r>
              <w:rPr>
                <w:rFonts w:ascii="Arial" w:hAnsi="Arial" w:cs="Arial"/>
                <w:color w:val="auto"/>
                <w:sz w:val="18"/>
                <w:szCs w:val="18"/>
              </w:rPr>
              <w:t>21,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4D06AD" w:rsidR="00930A31" w:rsidRPr="00930A31" w:rsidRDefault="0022623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823006" w:rsidR="00930A31"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774F16" w:rsidR="00930A31"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57D9C7" w:rsidR="00930A31"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22E641" w:rsidR="00077B44"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884EA9" w:rsidR="00077B44"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5DCA17" w:rsidR="00077B44" w:rsidRPr="00930A31" w:rsidRDefault="003C71F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B447B" w14:textId="77777777" w:rsidR="00C07B02" w:rsidRDefault="00C07B02">
      <w:r>
        <w:separator/>
      </w:r>
    </w:p>
  </w:endnote>
  <w:endnote w:type="continuationSeparator" w:id="0">
    <w:p w14:paraId="2BF9D09E" w14:textId="77777777" w:rsidR="00C07B02" w:rsidRDefault="00C07B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88202" w14:textId="77777777" w:rsidR="00C07B02" w:rsidRDefault="00C07B02">
      <w:r>
        <w:separator/>
      </w:r>
    </w:p>
  </w:footnote>
  <w:footnote w:type="continuationSeparator" w:id="0">
    <w:p w14:paraId="118504C7" w14:textId="77777777" w:rsidR="00C07B02" w:rsidRDefault="00C07B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65E019" w:rsidR="00947707" w:rsidRPr="00930A31" w:rsidRDefault="003C71F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759F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6237"/>
    <w:rsid w:val="002275F3"/>
    <w:rsid w:val="00246C93"/>
    <w:rsid w:val="00256BAF"/>
    <w:rsid w:val="002A2A06"/>
    <w:rsid w:val="003103C2"/>
    <w:rsid w:val="003516AD"/>
    <w:rsid w:val="00363B8D"/>
    <w:rsid w:val="003760FB"/>
    <w:rsid w:val="003B79FF"/>
    <w:rsid w:val="003C71F9"/>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07B02"/>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Ali</cp:lastModifiedBy>
  <cp:revision>2</cp:revision>
  <cp:lastPrinted>2020-11-24T03:02:00Z</cp:lastPrinted>
  <dcterms:created xsi:type="dcterms:W3CDTF">2024-12-17T10:44:00Z</dcterms:created>
  <dcterms:modified xsi:type="dcterms:W3CDTF">2024-12-17T10:44:00Z</dcterms:modified>
</cp:coreProperties>
</file>